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</w:rPr>
        <w:t>Additional File 2. Summary of the 56 sources included</w:t>
      </w:r>
      <w:r>
        <w:rPr/>
        <w:t xml:space="preserve"> in the review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050"/>
        <w:gridCol w:w="1080"/>
        <w:gridCol w:w="1800"/>
        <w:gridCol w:w="918"/>
      </w:tblGrid>
      <w:tr>
        <w:trPr>
          <w:tblHeader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sour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IPF pati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SD ag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 females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HLT da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HLT websit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2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HLT data (website)1995 – 2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9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istie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8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HLT data (2012 annual report), 1995 – 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9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ulock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5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HLT data, All adult IPF lung transplant recipients, 1994–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3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websit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ll adult IPF lung transplant recipients, 1997 – 2004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urry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3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ll IPF lung transplant recipients, 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wards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2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dult IPF lung transplant recipients 1987–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ce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1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ll IPF lung transplant recipients, 1987–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8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LT: 56.5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.5  BLT: 51.8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2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itas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5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ll IPF lung transplant recipients, 1987–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0" w:author="Kristin.Kistler" w:date="2014-08-06T16:55:00Z">
              <w:r>
                <w:rPr>
                  <w:rFonts w:cs="Times New Roman" w:ascii="Times New Roman" w:hAnsi="Times New Roman"/>
                  <w:sz w:val="18"/>
                  <w:szCs w:val="18"/>
                </w:rPr>
                <w:delText>4,475</w:delText>
              </w:r>
            </w:del>
            <w:ins w:id="1" w:author="Kristin.Kistler" w:date="2014-08-06T16:55:00Z">
              <w:r>
                <w:rPr>
                  <w:rFonts w:cs="Times New Roman" w:ascii="Times New Roman" w:hAnsi="Times New Roman"/>
                  <w:sz w:val="18"/>
                  <w:szCs w:val="18"/>
                </w:rPr>
                <w:t>4,205</w:t>
              </w:r>
            </w:ins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rlo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9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ll IPF lung transplant recipients, 2002 - 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yer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0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ll IPF lung transplant recipients, 1988 - 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wakanma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2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ll IPF lung transplant recipients, 1998 - 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kagishi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6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ll IPF lung transplant recipients, 1991 -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4 ± 10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but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dult IPF lung transplant recipients, 1987 -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3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LT: 57.1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.0  BLT: 54.0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ss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4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PTN data, Adult IPF lung transplant recipients, 1987 – 199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4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IPF lung transplant recipients, 2002 - 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derer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1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IPF patients listed for lung transplant, 2004 - 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± 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</w:tr>
      <w:tr>
        <w:trPr>
          <w:trHeight w:val="9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rr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0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TN data, All IPF patients on the waiting list for lung transplantation, 1995 - 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1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4 ± 9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</w:t>
            </w:r>
          </w:p>
        </w:tc>
      </w:tr>
      <w:tr>
        <w:trPr>
          <w:trHeight w:val="305" w:hRule="atLeast"/>
        </w:trPr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 registry data or large databases</w:t>
            </w:r>
          </w:p>
        </w:tc>
      </w:tr>
      <w:tr>
        <w:trPr>
          <w:trHeight w:val="43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7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lung transplant recipients, Spanish Lung Transplant Registry, 2006 - 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43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ts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3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 IPF lung transplant recipients, Eurotransplant database, 1997-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43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ssman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7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single-lung transplant recipients, Toronto Lung Transplant Group, 1983 - 19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4 ± 7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</w:t>
            </w:r>
          </w:p>
        </w:tc>
      </w:tr>
      <w:tr>
        <w:trPr>
          <w:trHeight w:val="43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dikar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5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patients evaluated for lung transplantation, Toronto Lung Transplant Program, 1991–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1 ± 6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</w:t>
            </w:r>
          </w:p>
        </w:tc>
      </w:tr>
      <w:tr>
        <w:trPr>
          <w:trHeight w:val="43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o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8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 with IPF (ICD-9 code) as primary inpatient diagnosis and inpatient lung transplantation codes, Nationwide Inpatient Sample database,</w:t>
              <w:tab/>
              <w:t>1988–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43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k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6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patients on the lung transplant waiting list, KONOS registry, 1996–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center data, North Ameri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vis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6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adult IPF single-lung transplant recipients, Washington University/Barnes Hospital 1988 - 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2 ± 10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yers et al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1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lung transplant recipients, Washington University/Barnes Hospital, 1988–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5 ± 1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Oliveira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9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cutive IPF lung transplant recipients, University of Wisconsin Hospital and Clinics, 1993 -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-LAS: 52.5 ± 9.9 Post-LAS: 57.9 ± 6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 Giuseppe, et al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8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lung transplant recipients, University of Pittsburgh, 1986 - 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 ± 10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on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8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lung transplant recipients, Cleveland Clinic, 1990 - 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± 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lstone et al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3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lung transplant recipients, Vanderbilt University Medical Center, 1990–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MV-: 51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  CMV+ 54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han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lung transplant recipients, Inova Fairfax Hospital, 1996–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tients with PE event: 58.7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.3    No PE event: 54.7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7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han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0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patients evaluated for lung transplantation, Inova Fairfax Hospital,2000 -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5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han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4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patients listed for lung transplantation, Inova Fairfax Hospital, US, 2000–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vera-Lebron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0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patients evaluated for lung transplant with ECG and RHC reported, Hospital of the University of Pennsylvania, 2005–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± 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ggar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2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bilateral lung transplant recipients, University of California, Los Angeles, 2003–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.8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achna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9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lung transplant recipients, Johns Hopkins Hospital; University of Pittsburgh Medical Center, 1989–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7 ± 8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th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4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 IPF lung transplant recipients, University of Virginia, 1995–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le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5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lung transplant recipients, University of Alabama at Birmingham, 1994–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 ± 7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Oliveira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0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cutive IPF patients who underwent lung transplantation, University of Wisconsin Hospital and Clinics, 1993–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T: 56.8 ± 7.2  BLT: 43.4 ± 12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ai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70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cutive IPF lung transplant patients, University of Pittsburgh Medical Center, 2005–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mer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2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 lung transplant candidates with a pathological diagnosis of UIP, University of California San Diego, 1990–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asmus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70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lung transplant recipients with large airway complications, Mayo Clinic Jacksonville, US, 2001–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center data, Europ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cNeil, et al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2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single-lung transplant recipients, Papworth Hospital, UK, 1984–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kay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3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lung transplant recipients, Freeman Hospital, UK, 1999–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3.8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hr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4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cutive IPF lung transplant recipients, Ludwig-Maximilians University of Munich, 1997–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T: 53.74 ± 1.15* BLT: 50.38 ± 1.34*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but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3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lung transplant recipients, Beaujon Hospital, Clichy, France, 1988–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.3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gar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5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lung transplant recipients, University of Cordoba, Spain, 1993–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± 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ton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9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patients receiving deceased donor lung transplants, Rigshospitalet, Copenhagen University Hospital, Denmark,</w:t>
              <w:tab/>
              <w:t>1992–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legari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8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patients enrolled at a lung transplant program, Pulmonary Division Medical Centre of Montescano, Italy, 1991–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strzebski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7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 IPF lung transplant candidates, Silesian School of Medicine, Zabrze, Poland, 1999–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trit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7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cutive IPF patients registered on the waiting list for lung transplantation, Rabin Medical Center, Israel, 1997–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trit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8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patients with progressive symptomatic and/or physiologic deterioration despite treatment with prednisone ± immunosuppresive agents, Rabin Medical Center, Israel, 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± 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sanov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9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patients with progressive symptomatic and/or physiologic deterioration despite treatment with prednisone ± immunosuppresive agents, Rabin Medical Center, Israel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± 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ali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9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rish citizens with IPF who underwent lung transplantation at MMUH, Freeman Hospital in Newcastle, Harefield Hospital in Middlesex, or Great Ormond Street in London, 2000–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3 ± 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center data, South America, Australi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Costa da Silva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6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patients at a single institution in Brazil registered on the waiting list from 2001 to June 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chuca, et al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6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>All IPF lung transplant recipients, Santa Casa de Misericordia de Porto Alegre, Brazil, 2004 -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ating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7]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lung transplant recipients, Alfred Hospital, Melbourne, 1990 - 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</w:rPr>
        <w:t>MMUH: Mater Misericordiae University Hospital [Dublin, Ireland]; PE: Pulmonary Embolism; UIP: usual interstitial pneumonitis; * standard erro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240" w:before="60" w:after="180"/>
      <w:outlineLvl w:val="1"/>
    </w:pPr>
    <w:rPr>
      <w:rFonts w:ascii="Arial Narrow" w:hAnsi="Arial Narrow" w:eastAsia="Calibri" w:cs="Times New Roman"/>
      <w:b/>
      <w:color w:val="003468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 Narrow" w:hAnsi="Arial Narrow" w:eastAsia="Calibri" w:cs="Times New Roman"/>
      <w:b/>
      <w:color w:val="003468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ListNumberChar">
    <w:name w:val="List Number Char"/>
    <w:basedOn w:val="BodyTextChar"/>
    <w:qFormat/>
    <w:rPr>
      <w:rFonts w:eastAsia="Times New Roman"/>
      <w:sz w:val="24"/>
    </w:rPr>
  </w:style>
  <w:style w:type="character" w:styleId="CaptionChar">
    <w:name w:val="Caption Char"/>
    <w:basedOn w:val="DefaultParagraphFont"/>
    <w:qFormat/>
    <w:rPr>
      <w:rFonts w:ascii="Arial Narrow" w:hAnsi="Arial Narrow" w:eastAsia="Times New Roman" w:cs="Times New Roman"/>
      <w:b/>
      <w:bCs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80"/>
    </w:pPr>
    <w:rPr>
      <w:rFonts w:ascii="Times New Roman" w:hAnsi="Times New Roman" w:eastAsia="Calibri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152" w:leader="none"/>
      </w:tabs>
      <w:spacing w:lineRule="auto" w:line="240" w:before="120" w:after="180"/>
      <w:ind w:left="1152" w:hanging="1152"/>
    </w:pPr>
    <w:rPr>
      <w:rFonts w:ascii="Arial Narrow" w:hAnsi="Arial Narrow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lineRule="auto" w:line="360" w:before="60" w:after="120"/>
      <w:ind w:left="720" w:hanging="0"/>
      <w:contextualSpacing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1:15:00Z</dcterms:created>
  <dc:creator>jolano</dc:creator>
  <dc:description/>
  <cp:keywords/>
  <dc:language>en-US</dc:language>
  <cp:lastModifiedBy>jolano</cp:lastModifiedBy>
  <dcterms:modified xsi:type="dcterms:W3CDTF">2014-08-15T01:15:00Z</dcterms:modified>
  <cp:revision>2</cp:revision>
  <dc:subject/>
  <dc:title/>
</cp:coreProperties>
</file>